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D4944" w14:textId="77777777" w:rsidR="00AD6B7C" w:rsidRDefault="00AD6B7C" w:rsidP="00AD6B7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Table 2:</w:t>
      </w:r>
      <w:r w:rsidRPr="00FD5E86">
        <w:rPr>
          <w:rFonts w:ascii="Times New Roman" w:hAnsi="Times New Roman" w:cs="Times New Roman"/>
          <w:b/>
          <w:bCs/>
        </w:rPr>
        <w:t xml:space="preserve"> </w:t>
      </w:r>
      <w:r w:rsidRPr="006E63B7">
        <w:rPr>
          <w:rFonts w:ascii="Times New Roman" w:hAnsi="Times New Roman" w:cs="Times New Roman"/>
          <w:b/>
          <w:bCs/>
        </w:rPr>
        <w:t xml:space="preserve">Characteristics of the study sample </w:t>
      </w:r>
      <w:r>
        <w:rPr>
          <w:rFonts w:ascii="Times New Roman" w:hAnsi="Times New Roman" w:cs="Times New Roman"/>
          <w:b/>
          <w:bCs/>
        </w:rPr>
        <w:t>after inverse probability of treatment weighting</w:t>
      </w:r>
    </w:p>
    <w:p w14:paraId="32D085F4" w14:textId="77777777" w:rsidR="00AD6B7C" w:rsidRDefault="00AD6B7C" w:rsidP="00AD6B7C">
      <w:pPr>
        <w:rPr>
          <w:rFonts w:ascii="Times New Roman" w:hAnsi="Times New Roman" w:cs="Times New Roman"/>
          <w:b/>
          <w:bCs/>
        </w:rPr>
      </w:pPr>
    </w:p>
    <w:tbl>
      <w:tblPr>
        <w:tblW w:w="139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9"/>
        <w:gridCol w:w="384"/>
        <w:gridCol w:w="3193"/>
        <w:gridCol w:w="1521"/>
        <w:gridCol w:w="53"/>
        <w:gridCol w:w="1424"/>
        <w:gridCol w:w="1484"/>
        <w:gridCol w:w="1130"/>
        <w:gridCol w:w="1530"/>
        <w:gridCol w:w="1629"/>
      </w:tblGrid>
      <w:tr w:rsidR="00AD6B7C" w:rsidRPr="000F34DC" w14:paraId="63ABC8FE" w14:textId="77777777" w:rsidTr="00ED41E2">
        <w:trPr>
          <w:trHeight w:val="386"/>
        </w:trPr>
        <w:tc>
          <w:tcPr>
            <w:tcW w:w="51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AFA9BA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fr-CA"/>
              </w:rPr>
            </w:pPr>
            <w:r w:rsidRPr="000F34DC">
              <w:rPr>
                <w:rFonts w:ascii="Times New Roman" w:hAnsi="Times New Roman" w:cs="Times New Roman"/>
                <w:b/>
                <w:bCs/>
                <w:color w:val="000000"/>
                <w:lang w:val="en-US" w:eastAsia="fr-CA"/>
              </w:rPr>
              <w:t>Characteristics</w:t>
            </w:r>
          </w:p>
        </w:tc>
        <w:tc>
          <w:tcPr>
            <w:tcW w:w="4482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EEE01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  <w:t xml:space="preserve">By opioid use group 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D875C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 xml:space="preserve">p-value 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4CEBCF2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Standardized difference (opioid vs no use)</w:t>
            </w:r>
          </w:p>
        </w:tc>
        <w:tc>
          <w:tcPr>
            <w:tcW w:w="162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3A3378BD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Standardized difference (PIOU vs no use)</w:t>
            </w:r>
          </w:p>
        </w:tc>
      </w:tr>
      <w:tr w:rsidR="00AD6B7C" w:rsidRPr="000F34DC" w14:paraId="1545D41C" w14:textId="77777777" w:rsidTr="00ED41E2">
        <w:trPr>
          <w:trHeight w:val="445"/>
        </w:trPr>
        <w:tc>
          <w:tcPr>
            <w:tcW w:w="51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4AAC69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C526D0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 xml:space="preserve">No use </w:t>
            </w:r>
          </w:p>
          <w:p w14:paraId="356EDE44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(n = 1214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1B556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 xml:space="preserve">Opioid use </w:t>
            </w: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br/>
              <w:t>(n = 995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03444" w14:textId="77777777" w:rsidR="00D07246" w:rsidRPr="000F34DC" w:rsidRDefault="00D07246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PIOU</w:t>
            </w:r>
            <w:r w:rsidR="00AD6B7C" w:rsidRPr="000F34DC">
              <w:rPr>
                <w:rFonts w:ascii="Times New Roman" w:hAnsi="Times New Roman" w:cs="Times New Roman"/>
                <w:color w:val="000000"/>
                <w:lang w:eastAsia="fr-CA"/>
              </w:rPr>
              <w:t xml:space="preserve"> </w:t>
            </w:r>
          </w:p>
          <w:p w14:paraId="4EA68DE4" w14:textId="79CCCF78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(n = 891)</w:t>
            </w:r>
          </w:p>
        </w:tc>
        <w:tc>
          <w:tcPr>
            <w:tcW w:w="11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E4229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05D1308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629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DB00893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</w:tr>
      <w:tr w:rsidR="00AD6B7C" w:rsidRPr="000F34DC" w14:paraId="325738E3" w14:textId="77777777" w:rsidTr="00ED41E2">
        <w:trPr>
          <w:trHeight w:val="256"/>
        </w:trPr>
        <w:tc>
          <w:tcPr>
            <w:tcW w:w="15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6EE72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  <w:t xml:space="preserve">Patient </w:t>
            </w:r>
          </w:p>
        </w:tc>
        <w:tc>
          <w:tcPr>
            <w:tcW w:w="357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564EB3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Age, n (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60736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F88D1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D0B0D6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1CE5B3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2A4C358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E6CD19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</w:tr>
      <w:tr w:rsidR="00AD6B7C" w:rsidRPr="000F34DC" w14:paraId="32EBAA32" w14:textId="77777777" w:rsidTr="00ED41E2">
        <w:trPr>
          <w:trHeight w:val="256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E193B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AD230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E488A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65-74 year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1AC74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775 (63.8%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19B36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630 (63.3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0C1B83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503 (56.5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8879F0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001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BA9DB8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020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64151CB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1436</w:t>
            </w:r>
          </w:p>
        </w:tc>
      </w:tr>
      <w:tr w:rsidR="00AD6B7C" w:rsidRPr="000F34DC" w14:paraId="166CFBAD" w14:textId="77777777" w:rsidTr="00ED41E2">
        <w:trPr>
          <w:trHeight w:val="256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D04A7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82EE5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BD1D2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75+ year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D3BD5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439 (36.2%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D2C59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366 (36.7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CB4799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387 (43.5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867653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A761B67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0622AC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</w:tr>
      <w:tr w:rsidR="00AD6B7C" w:rsidRPr="000F34DC" w14:paraId="549C481E" w14:textId="77777777" w:rsidTr="00ED41E2">
        <w:trPr>
          <w:trHeight w:val="237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FD17E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14D114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Sex, n (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59AF2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615F8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lang w:eastAsia="fr-CA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F5C60D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BBBD69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5E3313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CDA0FC7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</w:tr>
      <w:tr w:rsidR="00AD6B7C" w:rsidRPr="000F34DC" w14:paraId="16D81D2C" w14:textId="77777777" w:rsidTr="00ED41E2">
        <w:trPr>
          <w:trHeight w:val="256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78670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D1A82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E99F6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Mal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536B3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509 (41.9%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0640A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526 (52.9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2ACCDF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295 (33.1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023671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&lt;0.001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3EF6610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221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22B6BEC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-0.1858</w:t>
            </w:r>
          </w:p>
        </w:tc>
      </w:tr>
      <w:tr w:rsidR="00AD6B7C" w:rsidRPr="000F34DC" w14:paraId="14C51BC0" w14:textId="77777777" w:rsidTr="00ED41E2">
        <w:trPr>
          <w:trHeight w:val="317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3CBB1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A33AB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D1664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Femal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0CA20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705 (58.1%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718A0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469 (47.1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58744A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595 (66.9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71FD46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0E175B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BA2EF59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</w:tr>
      <w:tr w:rsidR="00AD6B7C" w:rsidRPr="000F34DC" w14:paraId="144D9D81" w14:textId="77777777" w:rsidTr="00ED41E2">
        <w:trPr>
          <w:trHeight w:val="375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6563C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E73290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Marital status, n (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B6DF8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68AA6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lang w:eastAsia="fr-CA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01EE0D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164A5B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82F5289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A7E2491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</w:tr>
      <w:tr w:rsidR="00AD6B7C" w:rsidRPr="000F34DC" w14:paraId="0DDEB1E7" w14:textId="77777777" w:rsidTr="00ED41E2">
        <w:trPr>
          <w:trHeight w:val="346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014A4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48297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29860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Married/ in common law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C5EB9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769 (63.5%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AB81C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644 (64.7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35E4AF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576 (65.8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92F79A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5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E318351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020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C87B95B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0417</w:t>
            </w:r>
          </w:p>
        </w:tc>
      </w:tr>
      <w:tr w:rsidR="00AD6B7C" w:rsidRPr="000F34DC" w14:paraId="42CDD714" w14:textId="77777777" w:rsidTr="00ED41E2">
        <w:trPr>
          <w:trHeight w:val="297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B963A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F0875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46517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Single/divorced/widowe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71579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442 (36.5%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F8F03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351 (35.3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9E2794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299 (34.2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612929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750647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7E9959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</w:tr>
      <w:tr w:rsidR="00AD6B7C" w:rsidRPr="000F34DC" w14:paraId="40A4ECB0" w14:textId="77777777" w:rsidTr="00ED41E2">
        <w:trPr>
          <w:trHeight w:val="287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0FBE5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8C7408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Education level, n (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C29DA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E6CF6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lang w:eastAsia="fr-CA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D6C7E7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BF94AD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004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DB78DB0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-0.148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5C34E6F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-0.1082</w:t>
            </w:r>
          </w:p>
        </w:tc>
      </w:tr>
      <w:tr w:rsidR="00AD6B7C" w:rsidRPr="000F34DC" w14:paraId="57AC703C" w14:textId="77777777" w:rsidTr="00ED41E2">
        <w:trPr>
          <w:trHeight w:val="326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8F927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AFF25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B0E34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Primary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C999D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285 (23.5%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DE2C4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281 (28.2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316506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235 (26.4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FD7FA2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E162544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2A0A37B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</w:tr>
      <w:tr w:rsidR="00AD6B7C" w:rsidRPr="000F34DC" w14:paraId="5414DD8B" w14:textId="77777777" w:rsidTr="00ED41E2">
        <w:trPr>
          <w:trHeight w:val="306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AA3BD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83963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E7FDB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Secondary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BB5D3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530 (43.7%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B1B25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451 (45.3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5D3CD2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414 (46.5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F33116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2AEE8F1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B2B381F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</w:tr>
      <w:tr w:rsidR="00AD6B7C" w:rsidRPr="000F34DC" w14:paraId="1A0D1909" w14:textId="77777777" w:rsidTr="00ED41E2">
        <w:trPr>
          <w:trHeight w:val="256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406FF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D34E3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2B08B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Post-secondary/university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BBAA8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399 (32.9%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4AA08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263 (26.4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1BB712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241 (27.1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4AEFEE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1E32E65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3777D43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</w:tr>
      <w:tr w:rsidR="00AD6B7C" w:rsidRPr="000F34DC" w14:paraId="1B76CE97" w14:textId="77777777" w:rsidTr="00ED41E2">
        <w:trPr>
          <w:trHeight w:val="237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62064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955469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Country of origin, n (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42B8E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7BBDA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lang w:eastAsia="fr-CA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0E8F28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96E032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23E94F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BA3B03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</w:tr>
      <w:tr w:rsidR="00AD6B7C" w:rsidRPr="000F34DC" w14:paraId="2CFADBFC" w14:textId="77777777" w:rsidTr="00ED41E2">
        <w:trPr>
          <w:trHeight w:val="256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02AEE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BCF84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4D9BC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Canad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1F8E3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1176 (96.9%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5CC0C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965 (96.9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F1A8F2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795 (89.2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EB3BC8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&lt;0.001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6148C4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314A43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-0.3318</w:t>
            </w:r>
          </w:p>
        </w:tc>
      </w:tr>
      <w:tr w:rsidR="00AD6B7C" w:rsidRPr="000F34DC" w14:paraId="44A2DAD0" w14:textId="77777777" w:rsidTr="00ED41E2">
        <w:trPr>
          <w:trHeight w:val="456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61EE6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C3AEA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D0949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Other (immigrant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A0D08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38 (3.1%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2F21A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31 (3.1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9EB592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96 (10.8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A891FC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CF53241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95F347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</w:tr>
      <w:tr w:rsidR="00AD6B7C" w:rsidRPr="000F34DC" w14:paraId="39395E64" w14:textId="77777777" w:rsidTr="00ED41E2">
        <w:trPr>
          <w:trHeight w:val="326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1263E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14F9B5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Annual household income, n (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C5EC8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D0A2D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lang w:eastAsia="fr-CA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CC5349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A409C9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183E02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0FB257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</w:tr>
      <w:tr w:rsidR="00AD6B7C" w:rsidRPr="000F34DC" w14:paraId="463B2CBD" w14:textId="77777777" w:rsidTr="00ED41E2">
        <w:trPr>
          <w:trHeight w:val="256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6F14D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4020B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F4F7D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&lt; $25,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9530A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384 (31.6%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37E4D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276 (27.7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B11761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313 (35.2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DAC20D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002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1533016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087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F687AC8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-0.0638</w:t>
            </w:r>
          </w:p>
        </w:tc>
      </w:tr>
      <w:tr w:rsidR="00AD6B7C" w:rsidRPr="000F34DC" w14:paraId="1E4E5ECF" w14:textId="77777777" w:rsidTr="00ED41E2">
        <w:trPr>
          <w:trHeight w:val="237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01F95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87790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FA062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≥ $25,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8BDF8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830 (68.4%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CC249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719 (72.3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2659A4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577 (64.8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49AA71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91C7DEE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17D4E0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</w:tr>
      <w:tr w:rsidR="00AD6B7C" w:rsidRPr="000F34DC" w14:paraId="5254AE9E" w14:textId="77777777" w:rsidTr="00ED41E2">
        <w:trPr>
          <w:trHeight w:val="436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7DEFA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51E401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Social support index, score 0-3, mean (SD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4C345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2.84 (0.48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3FDCA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2.84 (0.48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8C126A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2.86 (0.46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AB32DE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4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ECB37A1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521F22F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0423</w:t>
            </w:r>
          </w:p>
        </w:tc>
      </w:tr>
      <w:tr w:rsidR="00AD6B7C" w:rsidRPr="000F34DC" w14:paraId="0AE30C09" w14:textId="77777777" w:rsidTr="00ED41E2">
        <w:trPr>
          <w:trHeight w:val="436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BD06C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377DB9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Number of daily hassles, score 0-22, mean (SD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F0EC8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4.90 (3.97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6C9B4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4.77 (4.45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B4B6F7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4.74 (3.2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DBDA86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5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65B3ABE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-0.031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E972BA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-0.0435</w:t>
            </w:r>
          </w:p>
        </w:tc>
      </w:tr>
      <w:tr w:rsidR="00AD6B7C" w:rsidRPr="000F34DC" w14:paraId="1D6EC29F" w14:textId="77777777" w:rsidTr="00ED41E2">
        <w:trPr>
          <w:trHeight w:val="555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16D2B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D5D16E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K10 Psychological distress, score 10-50, mean (SD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03564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18.21 (7.10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CFB4B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17.47 (6.21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614E67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19.40 (6.89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099D4F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&lt;0.001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0E4BC02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-0.110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20D9089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1698</w:t>
            </w:r>
          </w:p>
        </w:tc>
      </w:tr>
      <w:tr w:rsidR="00AD6B7C" w:rsidRPr="000F34DC" w14:paraId="3ED4E819" w14:textId="77777777" w:rsidTr="00ED41E2">
        <w:trPr>
          <w:trHeight w:val="386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D01FD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B2118B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Presence of traumatic events, n (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7B1AE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80BD3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lang w:val="en-US" w:eastAsia="fr-CA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FA5D2E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D59FDD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62C3F6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604BD09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</w:tr>
      <w:tr w:rsidR="00AD6B7C" w:rsidRPr="000F34DC" w14:paraId="363A0395" w14:textId="77777777" w:rsidTr="00ED41E2">
        <w:trPr>
          <w:trHeight w:val="346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8DB28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C395E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18897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Childhoo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1E099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158 (13.0%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232F6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99 (9.9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69D7FD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116 (13.1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8FEFD5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046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3F09FF0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-0.093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13480B1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</w:t>
            </w:r>
          </w:p>
        </w:tc>
      </w:tr>
      <w:tr w:rsidR="00AD6B7C" w:rsidRPr="000F34DC" w14:paraId="037D6AF9" w14:textId="77777777" w:rsidTr="00ED41E2">
        <w:trPr>
          <w:trHeight w:val="903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83994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5C36C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6EC37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Sexual abuse, assault, violence, stalked, kidnapping, war/comba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0B59F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328 (27.0%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48514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245 (24.6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A234D3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241 (27.2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D12CFD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3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B7B171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  <w:p w14:paraId="071EF320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-0.045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961D982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  <w:p w14:paraId="49E2239F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</w:t>
            </w:r>
          </w:p>
        </w:tc>
      </w:tr>
      <w:tr w:rsidR="00AD6B7C" w:rsidRPr="000F34DC" w14:paraId="43CC7ABD" w14:textId="77777777" w:rsidTr="00ED41E2">
        <w:trPr>
          <w:trHeight w:val="654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D8E9F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5647E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D23FF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Other (accident, natural disaster, life-threatening disease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AA887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626 (51.6%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03A68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537 (53.9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4D68E5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523 (59.0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BDED1C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003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23E35CC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04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7A298CB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1409</w:t>
            </w:r>
          </w:p>
        </w:tc>
      </w:tr>
      <w:tr w:rsidR="00AD6B7C" w:rsidRPr="000F34DC" w14:paraId="6538C02D" w14:textId="77777777" w:rsidTr="00ED41E2">
        <w:trPr>
          <w:trHeight w:val="237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D7A15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912DCD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Multimorbidity, n (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6F7D2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E3823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lang w:eastAsia="fr-CA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AC7282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B185E4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F6A8387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4448F42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</w:tr>
      <w:tr w:rsidR="00AD6B7C" w:rsidRPr="000F34DC" w14:paraId="76518A2C" w14:textId="77777777" w:rsidTr="00ED41E2">
        <w:trPr>
          <w:trHeight w:val="654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15916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3798E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B3140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-2 chronic physical conditions + no common mental disorde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D370B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134 (11.0%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5962E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133 (13.4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7F6637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95 (10.7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80F711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026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930BA9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109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0332CFB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</w:t>
            </w:r>
          </w:p>
        </w:tc>
      </w:tr>
      <w:tr w:rsidR="00AD6B7C" w:rsidRPr="000F34DC" w14:paraId="33217EFF" w14:textId="77777777" w:rsidTr="00ED41E2">
        <w:trPr>
          <w:trHeight w:val="654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EB6E4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B1ADF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2D93E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-2 chronic physical conditions + ≥ 1 common mental disorde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4FF81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40 (3.3%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AEBDA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51 (5.1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06EAEE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25 (2.8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6F730C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9D4AE2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4E8A6E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</w:tr>
      <w:tr w:rsidR="00AD6B7C" w:rsidRPr="000F34DC" w14:paraId="14ECC944" w14:textId="77777777" w:rsidTr="00ED41E2">
        <w:trPr>
          <w:trHeight w:val="654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1B8CE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B8B34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837F7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≥ 3 chronic physical conditions + no common mental disorde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7ABC3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648 (53.4%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5380C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525 (52.7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641547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495 (55.6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911471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CA101C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D8F2F0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</w:tr>
      <w:tr w:rsidR="00AD6B7C" w:rsidRPr="000F34DC" w14:paraId="4C8A94BF" w14:textId="77777777" w:rsidTr="00ED41E2">
        <w:trPr>
          <w:trHeight w:val="654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1F4A4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32799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2E144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≥ 3 chronic physical conditions + ≥ 1 common mental disorde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8A885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392 (32.3%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5E6B6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287 (28.8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F09947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276 (31.0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35055E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1BD96A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70917E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</w:tr>
      <w:tr w:rsidR="00AD6B7C" w:rsidRPr="000F34DC" w14:paraId="6494D891" w14:textId="77777777" w:rsidTr="00ED41E2">
        <w:trPr>
          <w:trHeight w:val="237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93488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E13ABE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Health service use, mean (SD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7763F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02608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lang w:val="en-US" w:eastAsia="fr-CA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DFBDE6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84F4DA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B20FF0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01A1B44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</w:p>
        </w:tc>
      </w:tr>
      <w:tr w:rsidR="00AD6B7C" w:rsidRPr="000F34DC" w14:paraId="60625AA9" w14:textId="77777777" w:rsidTr="00ED41E2">
        <w:trPr>
          <w:trHeight w:val="536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51CDA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0996F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B00AE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Outpatient visits in 3 months before opioid use or PIOU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5E662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1.78 (1.76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408E8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1.66 (1.27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4674CF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3.44 (6.07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FC22CF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&lt;0.001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D0318D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-0.076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E09933D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3980</w:t>
            </w:r>
          </w:p>
        </w:tc>
      </w:tr>
      <w:tr w:rsidR="00AD6B7C" w:rsidRPr="000F34DC" w14:paraId="188D0901" w14:textId="77777777" w:rsidTr="00ED41E2">
        <w:trPr>
          <w:trHeight w:val="575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CDFFC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9912E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341E3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Hospitalizations in 3 years before opioid use or PIOU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399CC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1.39 (2.18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01C85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1.38 (2.81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730C6E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2.06 (2.6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B0CA61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&lt;0.001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50ACCD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278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020BD6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-0.004</w:t>
            </w:r>
          </w:p>
        </w:tc>
      </w:tr>
      <w:tr w:rsidR="00AD6B7C" w:rsidRPr="000F34DC" w14:paraId="543454CF" w14:textId="77777777" w:rsidTr="00ED41E2">
        <w:trPr>
          <w:trHeight w:val="674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F335E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28C57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ED4B9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 xml:space="preserve">Emergency department visits in 3 years before opioid use or PIOU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43A56E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1.08 (2.01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E6034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71 (1.29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D6C75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1.63 (1.93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67583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&lt;0.001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6CE20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-0.214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E698E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2780</w:t>
            </w:r>
          </w:p>
        </w:tc>
      </w:tr>
      <w:tr w:rsidR="00AD6B7C" w:rsidRPr="000F34DC" w14:paraId="35B315B5" w14:textId="77777777" w:rsidTr="00ED41E2">
        <w:trPr>
          <w:trHeight w:val="237"/>
        </w:trPr>
        <w:tc>
          <w:tcPr>
            <w:tcW w:w="156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A67C70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  <w:t xml:space="preserve">Pain </w:t>
            </w:r>
          </w:p>
        </w:tc>
        <w:tc>
          <w:tcPr>
            <w:tcW w:w="35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0BC76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Pain severity, n (%)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4AEABB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C0F7B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8AABC9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ED3083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&lt;0.001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6ADA0B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-0.017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53BCAA3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-0.1858</w:t>
            </w:r>
          </w:p>
          <w:p w14:paraId="21D9A59C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</w:tr>
      <w:tr w:rsidR="00AD6B7C" w:rsidRPr="000F34DC" w14:paraId="5F5E883B" w14:textId="77777777" w:rsidTr="00ED41E2">
        <w:trPr>
          <w:trHeight w:val="423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497E6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40F8B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54228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No/low pai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7B957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675 (55.8%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E4361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564 (56.7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6BB4FC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448 (50.6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0AEBBA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3024A04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9DE4734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</w:tr>
      <w:tr w:rsidR="00AD6B7C" w:rsidRPr="000F34DC" w14:paraId="036249A5" w14:textId="77777777" w:rsidTr="00ED41E2">
        <w:trPr>
          <w:trHeight w:val="54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D2077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357B0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7C856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Moderate pai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D7D6F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503 (41.6%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1DE44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380 (38.2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48D9D5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361 (40.8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D96F0E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867282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8E3B9F8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</w:tr>
      <w:tr w:rsidR="00AD6B7C" w:rsidRPr="000F34DC" w14:paraId="489A0A3C" w14:textId="77777777" w:rsidTr="00ED41E2">
        <w:trPr>
          <w:trHeight w:val="436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FFDA7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2F125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9ED7D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Extreme pai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88E1B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32 (2.6%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07668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51 (5.1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EB2A08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76 (8.6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B83BDE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DD67A6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DE2764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</w:tr>
      <w:tr w:rsidR="00AD6B7C" w:rsidRPr="000F34DC" w14:paraId="0501F412" w14:textId="77777777" w:rsidTr="00ED41E2">
        <w:trPr>
          <w:trHeight w:val="237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770A5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F94367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Pain type, n (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BC1FA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D5B74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5A3D7F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F5E822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7D746A1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8BD6615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</w:tr>
      <w:tr w:rsidR="00AD6B7C" w:rsidRPr="000F34DC" w14:paraId="1EB566FF" w14:textId="77777777" w:rsidTr="00ED41E2">
        <w:trPr>
          <w:trHeight w:val="301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D121C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C7F29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70A34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Inflammatory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F6393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312 (25.7%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BF3D1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201 (20.2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D564AD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321 (36.0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84332F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&lt;0.001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1AC9979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-0.142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5887320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2194</w:t>
            </w:r>
          </w:p>
        </w:tc>
      </w:tr>
      <w:tr w:rsidR="00AD6B7C" w:rsidRPr="000F34DC" w14:paraId="75055B45" w14:textId="77777777" w:rsidTr="00ED41E2">
        <w:trPr>
          <w:trHeight w:val="378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D0C58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F5F4A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77320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Nociceptiv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852EA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135 (11.1%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1AF00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44 (4.4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938498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200 (22.4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527CC8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&lt;0.001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D89DC05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-0.258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CAA414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3045</w:t>
            </w:r>
          </w:p>
        </w:tc>
      </w:tr>
      <w:tr w:rsidR="00AD6B7C" w:rsidRPr="000F34DC" w14:paraId="6E1F2F5A" w14:textId="77777777" w:rsidTr="00ED41E2">
        <w:trPr>
          <w:trHeight w:val="297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B5542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2B419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3E4DE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Neuropathic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004EB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94 (7.7%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99757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102 (10.3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BFDAFE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118 (13.2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411BD1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&lt;0.001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D4D6BA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070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23E6115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1669</w:t>
            </w:r>
          </w:p>
        </w:tc>
      </w:tr>
      <w:tr w:rsidR="00AD6B7C" w:rsidRPr="000F34DC" w14:paraId="1F886E09" w14:textId="77777777" w:rsidTr="00ED41E2">
        <w:trPr>
          <w:trHeight w:val="385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88FE6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53C4D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73655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proofErr w:type="spellStart"/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Nociplastic</w:t>
            </w:r>
            <w:proofErr w:type="spellEnd"/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C2523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74 (6.1%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9636A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14 (1.4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57C016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38 (4.3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70D904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&lt;0.001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942642A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-0.258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30986E3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-0.0893</w:t>
            </w:r>
          </w:p>
        </w:tc>
      </w:tr>
      <w:tr w:rsidR="00AD6B7C" w:rsidRPr="000F34DC" w14:paraId="41C8682C" w14:textId="77777777" w:rsidTr="00ED41E2">
        <w:trPr>
          <w:trHeight w:val="345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21242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3474B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2CF81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 xml:space="preserve">Other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F57BD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64 (5.3%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5B944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17 (1.7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D123BE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50 (5.6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551927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&lt;0.001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9B29AA6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-0.159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3E3B5F6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-0.0465</w:t>
            </w:r>
          </w:p>
        </w:tc>
      </w:tr>
      <w:tr w:rsidR="00AD6B7C" w:rsidRPr="000F34DC" w14:paraId="79AA90E3" w14:textId="77777777" w:rsidTr="00ED41E2">
        <w:trPr>
          <w:trHeight w:val="237"/>
        </w:trPr>
        <w:tc>
          <w:tcPr>
            <w:tcW w:w="15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051369A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  <w:t xml:space="preserve">Substance use </w:t>
            </w:r>
          </w:p>
        </w:tc>
        <w:tc>
          <w:tcPr>
            <w:tcW w:w="357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A88AE4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Substance or alcohol use disorder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4F13F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4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7BC01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C43C18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42345E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DFD735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4FFD05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</w:p>
        </w:tc>
      </w:tr>
      <w:tr w:rsidR="00AD6B7C" w:rsidRPr="000F34DC" w14:paraId="29DAABD1" w14:textId="77777777" w:rsidTr="00ED41E2">
        <w:trPr>
          <w:trHeight w:val="310"/>
        </w:trPr>
        <w:tc>
          <w:tcPr>
            <w:tcW w:w="15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56022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5C201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08F68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Absenc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A69F6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1095 (90.2%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FF2D5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921 (92.6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53C7DF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817 (91.8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277E77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1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2B8DDF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106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EE7A67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0695</w:t>
            </w:r>
          </w:p>
        </w:tc>
      </w:tr>
      <w:tr w:rsidR="00AD6B7C" w:rsidRPr="000F34DC" w14:paraId="43C915AB" w14:textId="77777777" w:rsidTr="00ED41E2">
        <w:trPr>
          <w:trHeight w:val="339"/>
        </w:trPr>
        <w:tc>
          <w:tcPr>
            <w:tcW w:w="15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E4811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F9787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510B3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 xml:space="preserve">Presence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E8A21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119 (9.8%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5EB6D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74 (7.4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85B3D3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73 (8.2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508FFA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3B039FF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ADACC1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</w:tr>
      <w:tr w:rsidR="00AD6B7C" w:rsidRPr="000F34DC" w14:paraId="1E9B5BDA" w14:textId="77777777" w:rsidTr="00ED41E2">
        <w:trPr>
          <w:trHeight w:val="237"/>
        </w:trPr>
        <w:tc>
          <w:tcPr>
            <w:tcW w:w="15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12BBF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080413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Alcohol us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0FD89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B1FD3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lang w:eastAsia="fr-CA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E0BE31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ED1DCA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007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99CACDE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089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A09C5D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-0.0691</w:t>
            </w:r>
          </w:p>
        </w:tc>
      </w:tr>
      <w:tr w:rsidR="00AD6B7C" w:rsidRPr="000F34DC" w14:paraId="050DCF5A" w14:textId="77777777" w:rsidTr="00ED41E2">
        <w:trPr>
          <w:trHeight w:val="323"/>
        </w:trPr>
        <w:tc>
          <w:tcPr>
            <w:tcW w:w="15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F7949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CBD1C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FC1F9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Non-drinker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14F63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321 (26.5%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F7251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295 (29.6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D14FBD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209 (23.5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ECD5FB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0D9F398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630043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</w:tr>
      <w:tr w:rsidR="00AD6B7C" w:rsidRPr="000F34DC" w14:paraId="674EDDBD" w14:textId="77777777" w:rsidTr="00ED41E2">
        <w:trPr>
          <w:trHeight w:val="70"/>
        </w:trPr>
        <w:tc>
          <w:tcPr>
            <w:tcW w:w="15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86E55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DAD62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18834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Light to moderate drinker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3199F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838 (69.1%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A9D6F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640 (64.3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869FC3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624 (70.0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ABE004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BDF41D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D4ABD58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</w:tr>
      <w:tr w:rsidR="00AD6B7C" w:rsidRPr="000F34DC" w14:paraId="5813F7AA" w14:textId="77777777" w:rsidTr="00ED41E2">
        <w:trPr>
          <w:trHeight w:val="377"/>
        </w:trPr>
        <w:tc>
          <w:tcPr>
            <w:tcW w:w="15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D96C4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DC7C0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4F5D4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Heavy drinkers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E7A121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54 (4.5%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1D4407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60 (6.0%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7C6F8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58 (6.5%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8C67A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52FA82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10BF1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</w:tr>
      <w:tr w:rsidR="00AD6B7C" w:rsidRPr="000F34DC" w14:paraId="4A7F4232" w14:textId="77777777" w:rsidTr="00ED41E2">
        <w:trPr>
          <w:trHeight w:val="436"/>
        </w:trPr>
        <w:tc>
          <w:tcPr>
            <w:tcW w:w="15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11109CE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  <w:t xml:space="preserve">Provider </w:t>
            </w:r>
          </w:p>
        </w:tc>
        <w:tc>
          <w:tcPr>
            <w:tcW w:w="357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B1DD88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Number of distinct prescribers in 3 years before opioid use or PIOU, mean (SD)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C7F01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3.97 (3.16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0FF9C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4.14 (2.98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8AF0FE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4.41 (2.6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4C1AA3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004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EA6BB4D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  <w:p w14:paraId="0D6C5BE2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055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10D9797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  <w:p w14:paraId="517D2EF5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1497</w:t>
            </w:r>
          </w:p>
        </w:tc>
      </w:tr>
      <w:tr w:rsidR="00AD6B7C" w:rsidRPr="000F34DC" w14:paraId="180EEF8E" w14:textId="77777777" w:rsidTr="00ED41E2">
        <w:trPr>
          <w:trHeight w:val="375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B6629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2AFF40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Continuity of care index, mean (SD)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8EF13F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23 (0.24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C9E42B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18 (0.19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2F6D9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24 (0.26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4C9A1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&lt;0.001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82DC9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  <w:p w14:paraId="11C13B15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-0.2283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45DE9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  <w:p w14:paraId="6B9396D9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0471</w:t>
            </w:r>
          </w:p>
        </w:tc>
      </w:tr>
      <w:tr w:rsidR="00AD6B7C" w:rsidRPr="000F34DC" w14:paraId="6F3C2E79" w14:textId="77777777" w:rsidTr="00ED41E2">
        <w:trPr>
          <w:trHeight w:val="237"/>
        </w:trPr>
        <w:tc>
          <w:tcPr>
            <w:tcW w:w="15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008E3A5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  <w:t>Health care system</w:t>
            </w:r>
          </w:p>
        </w:tc>
        <w:tc>
          <w:tcPr>
            <w:tcW w:w="357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11E83D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Type of practice, n (%)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747F3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FFC4F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lang w:val="en-US" w:eastAsia="fr-CA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5F4409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C1BEDF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C4544B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BE29A09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</w:p>
        </w:tc>
      </w:tr>
      <w:tr w:rsidR="00AD6B7C" w:rsidRPr="000F34DC" w14:paraId="1A896618" w14:textId="77777777" w:rsidTr="00ED41E2">
        <w:trPr>
          <w:trHeight w:val="237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FC4AD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91045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1DE71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FMG or CLSC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F5172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484 (40.0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44554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528 (53.1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7479DD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366 (41.1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73DEAB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&lt;0.001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431EF41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242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B4861A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0.0734</w:t>
            </w:r>
          </w:p>
        </w:tc>
      </w:tr>
      <w:tr w:rsidR="00AD6B7C" w:rsidRPr="000F34DC" w14:paraId="593A4B18" w14:textId="77777777" w:rsidTr="00ED41E2">
        <w:trPr>
          <w:trHeight w:val="436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E679C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98AB0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A528F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 xml:space="preserve">Private clinic with &lt; 3 physicians 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E22DF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358 (29.6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CA6A6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231 (23.2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31D56B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228 (25.6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D53CAC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853AF2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A33330D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</w:tr>
      <w:tr w:rsidR="00AD6B7C" w:rsidRPr="006E63B7" w14:paraId="0DCBB75D" w14:textId="77777777" w:rsidTr="00ED41E2">
        <w:trPr>
          <w:trHeight w:val="436"/>
        </w:trPr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FBB9A" w14:textId="77777777" w:rsidR="00AD6B7C" w:rsidRPr="000F34DC" w:rsidRDefault="00AD6B7C" w:rsidP="00ED41E2">
            <w:pPr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CBB4A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9F680" w14:textId="77777777" w:rsidR="00AD6B7C" w:rsidRPr="000F34DC" w:rsidRDefault="00AD6B7C" w:rsidP="00ED41E2">
            <w:pPr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 xml:space="preserve">Private clinic with ≥ 3 physicians 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9266A4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369 (30.5%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868C3" w14:textId="77777777" w:rsidR="00AD6B7C" w:rsidRPr="000F34DC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236 (23.7%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7C9C0" w14:textId="77777777" w:rsidR="00AD6B7C" w:rsidRPr="002108B1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F34DC">
              <w:rPr>
                <w:rFonts w:ascii="Times New Roman" w:hAnsi="Times New Roman" w:cs="Times New Roman"/>
                <w:color w:val="000000"/>
                <w:lang w:eastAsia="fr-CA"/>
              </w:rPr>
              <w:t>297 (33.3%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3741C" w14:textId="77777777" w:rsidR="00AD6B7C" w:rsidRPr="006E63B7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A3A34" w14:textId="77777777" w:rsidR="00AD6B7C" w:rsidRPr="006E63B7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7A32D" w14:textId="77777777" w:rsidR="00AD6B7C" w:rsidRPr="006E63B7" w:rsidRDefault="00AD6B7C" w:rsidP="00ED41E2">
            <w:pPr>
              <w:jc w:val="center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</w:tr>
    </w:tbl>
    <w:p w14:paraId="5B461F3C" w14:textId="77777777" w:rsidR="00AD6B7C" w:rsidRPr="000F34DC" w:rsidRDefault="00AD6B7C" w:rsidP="00AD6B7C">
      <w:pPr>
        <w:rPr>
          <w:rFonts w:ascii="Times New Roman" w:hAnsi="Times New Roman" w:cs="Times New Roman"/>
          <w:sz w:val="18"/>
          <w:szCs w:val="18"/>
        </w:rPr>
      </w:pPr>
      <w:r w:rsidRPr="000F34DC">
        <w:rPr>
          <w:rFonts w:ascii="Times New Roman" w:hAnsi="Times New Roman" w:cs="Times New Roman"/>
          <w:sz w:val="18"/>
          <w:szCs w:val="18"/>
        </w:rPr>
        <w:t>Abbreviations: CLSC, Local community service centres; FMG, Family medicine groups; K10, 10-item Kessler Psychological Distress Scale; PIOU, Potentially inappropriate opioid use; SD, Standard deviation</w:t>
      </w:r>
    </w:p>
    <w:p w14:paraId="2A573851" w14:textId="40CA270F" w:rsidR="00FD579A" w:rsidRPr="00D81845" w:rsidRDefault="00AD6B7C" w:rsidP="00AD6B7C">
      <w:pPr>
        <w:spacing w:before="240"/>
        <w:rPr>
          <w:rFonts w:ascii="Times New Roman" w:hAnsi="Times New Roman" w:cs="Times New Roman"/>
          <w:sz w:val="18"/>
          <w:szCs w:val="18"/>
        </w:rPr>
      </w:pPr>
      <w:r w:rsidRPr="000F34DC">
        <w:rPr>
          <w:rFonts w:ascii="Times New Roman" w:hAnsi="Times New Roman" w:cs="Times New Roman"/>
          <w:color w:val="000000"/>
          <w:sz w:val="18"/>
          <w:szCs w:val="18"/>
          <w:lang w:val="en-US" w:eastAsia="fr-CA"/>
        </w:rPr>
        <w:t>*p &lt; 0.05</w:t>
      </w:r>
    </w:p>
    <w:sectPr w:rsidR="00FD579A" w:rsidRPr="00D81845" w:rsidSect="00AD6B7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B7C"/>
    <w:rsid w:val="000F34DC"/>
    <w:rsid w:val="00465DA7"/>
    <w:rsid w:val="007E39C0"/>
    <w:rsid w:val="007F1A52"/>
    <w:rsid w:val="00AD6B7C"/>
    <w:rsid w:val="00D07246"/>
    <w:rsid w:val="00D45B6C"/>
    <w:rsid w:val="00D81845"/>
    <w:rsid w:val="00FD5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DE572"/>
  <w15:chartTrackingRefBased/>
  <w15:docId w15:val="{C44CC3D9-D3E5-4348-9233-BE190710A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B7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75</Words>
  <Characters>385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D'Aiuto</dc:creator>
  <cp:keywords/>
  <dc:description/>
  <cp:lastModifiedBy>Carina D'Aiuto</cp:lastModifiedBy>
  <cp:revision>7</cp:revision>
  <dcterms:created xsi:type="dcterms:W3CDTF">2023-04-18T14:25:00Z</dcterms:created>
  <dcterms:modified xsi:type="dcterms:W3CDTF">2023-10-08T15:10:00Z</dcterms:modified>
</cp:coreProperties>
</file>